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473" w:rsidRDefault="003172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ist of IRBs and IECs is provided below.</w:t>
      </w:r>
    </w:p>
    <w:p w:rsidR="003172EC" w:rsidRDefault="003172E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440"/>
        <w:gridCol w:w="1620"/>
        <w:gridCol w:w="5035"/>
      </w:tblGrid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40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620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ncipal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stigator</w:t>
            </w:r>
          </w:p>
        </w:tc>
        <w:tc>
          <w:tcPr>
            <w:tcW w:w="5035" w:type="dxa"/>
          </w:tcPr>
          <w:p w:rsidR="003172EC" w:rsidRDefault="003172EC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and/or Local IRB/IEC Information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Kingdom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1001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Prof. Evans</w:t>
            </w:r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 of Scotland REC 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nd Floor, Tennent Institute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Church Street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Infirmary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Glasgow, G11 6NT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Kingdom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 xml:space="preserve">1002 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Prof. Plummer</w:t>
            </w:r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 of Scotland REC 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nd Floor, Tennent Institute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Church Street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Infirmary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Glasgow, G11 6NT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Kingdom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1003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Prof. Twelves</w:t>
            </w:r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 of Scotland REC 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nd Floor, Tennent Institute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Church Street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Infirmary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Glasgow, G11 6NT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2001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f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miglazov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ntr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care of the Russian Federation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ics Council, 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khmanov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.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cow, 12705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c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Ethics Committee within Federal State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dgetary Institution: “Research Institute of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olog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N.N. Petrov” under the Ministry of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of the Russian Federation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ingrads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.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sochny-2</w:t>
            </w:r>
          </w:p>
          <w:p w:rsidR="003172EC" w:rsidRPr="00053B52" w:rsidRDefault="003172EC" w:rsidP="000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. Petersburg, 197758</w:t>
            </w:r>
            <w:bookmarkStart w:id="0" w:name="_GoBack"/>
            <w:bookmarkEnd w:id="0"/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ikhas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ntr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care of the Russian Federation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uncil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khmanov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eul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cow, 12705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c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mmittee within St. Petersburg State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dgetary Medical Institution: City Clinical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 Center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, P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teran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St. Petersburg, 198255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deyeva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ntr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care of the Russian Federation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uncil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khmanov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eul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cow, 12705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c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mmittee within State Budgetary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Institution: Chelyabinsk Regional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Oncology Center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lyukh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Chelyabinsk, 454087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ss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Dr. Roman</w:t>
            </w:r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ntr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care of the Russian Federation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ics Council, 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khmanov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.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cow, 12705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c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Ethics Committee within State Budgetary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Institution: Leningrad Regional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 Center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/3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teyny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.,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St. Petersburg, 191104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dovitsa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ntr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care of the Russian Federation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uncil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khmanov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eul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cow, 12705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c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dependent Ethics Committee within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e</w:t>
            </w:r>
            <w:proofErr w:type="spellEnd"/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 Assistants” LLC.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-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v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.,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St. Petersburg, 191186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Russ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ladimirov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ntr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stry of Healthcare of the Russian Federation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uncil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khmanovsk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eul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cow, 127051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cal Ethics Committee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Ethics Committee within State Budgetary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cal Institu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avorop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: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atigorsk Oncology Dispensary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lin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.,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Pyatigorsk, Stavropol Region, 357502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3001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Dr. Ivanova</w:t>
            </w:r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mmittee for Multicenter Trials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“Sve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del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Sq.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1000 Sofia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3002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ynova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mmittee for Multicenter Trials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“Sve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del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Sq.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1000 Sofia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3003</w:t>
            </w:r>
          </w:p>
        </w:tc>
        <w:tc>
          <w:tcPr>
            <w:tcW w:w="1620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. Prof.</w:t>
            </w:r>
          </w:p>
          <w:p w:rsidR="003172EC" w:rsidRDefault="003172EC" w:rsidP="003172EC"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cheva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ics Committee for Multicenter Trials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 “Sve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del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Sq.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1000 Sofia</w:t>
            </w:r>
          </w:p>
        </w:tc>
      </w:tr>
      <w:tr w:rsidR="003172EC" w:rsidTr="003172EC">
        <w:tc>
          <w:tcPr>
            <w:tcW w:w="1255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lgaria</w:t>
            </w:r>
          </w:p>
        </w:tc>
        <w:tc>
          <w:tcPr>
            <w:tcW w:w="1440" w:type="dxa"/>
          </w:tcPr>
          <w:p w:rsidR="003172EC" w:rsidRPr="003172EC" w:rsidRDefault="003172EC">
            <w:pPr>
              <w:rPr>
                <w:rFonts w:ascii="Times New Roman" w:hAnsi="Times New Roman" w:cs="Times New Roman"/>
                <w:sz w:val="24"/>
              </w:rPr>
            </w:pPr>
            <w:r w:rsidRPr="003172EC">
              <w:rPr>
                <w:rFonts w:ascii="Times New Roman" w:hAnsi="Times New Roman" w:cs="Times New Roman"/>
                <w:sz w:val="24"/>
              </w:rPr>
              <w:t>3004</w:t>
            </w:r>
          </w:p>
        </w:tc>
        <w:tc>
          <w:tcPr>
            <w:tcW w:w="1620" w:type="dxa"/>
          </w:tcPr>
          <w:p w:rsidR="003172EC" w:rsidRDefault="003172E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mova</w:t>
            </w:r>
            <w:proofErr w:type="spellEnd"/>
          </w:p>
        </w:tc>
        <w:tc>
          <w:tcPr>
            <w:tcW w:w="5035" w:type="dxa"/>
          </w:tcPr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s Committee for Multicenter Trials</w:t>
            </w:r>
          </w:p>
          <w:p w:rsidR="003172EC" w:rsidRDefault="003172EC" w:rsidP="003172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“Sve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del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 Sq.</w:t>
            </w:r>
          </w:p>
          <w:p w:rsidR="003172EC" w:rsidRDefault="003172EC" w:rsidP="003172EC">
            <w:r>
              <w:rPr>
                <w:rFonts w:ascii="Times New Roman" w:hAnsi="Times New Roman" w:cs="Times New Roman"/>
                <w:sz w:val="24"/>
                <w:szCs w:val="24"/>
              </w:rPr>
              <w:t>1000 Sofia</w:t>
            </w:r>
          </w:p>
        </w:tc>
      </w:tr>
    </w:tbl>
    <w:p w:rsidR="003172EC" w:rsidRDefault="003172EC"/>
    <w:sectPr w:rsidR="00317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EC"/>
    <w:rsid w:val="00053B52"/>
    <w:rsid w:val="003172EC"/>
    <w:rsid w:val="008D121E"/>
    <w:rsid w:val="00E6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7EBE7"/>
  <w15:chartTrackingRefBased/>
  <w15:docId w15:val="{DEDE55CE-7677-4AFB-93C1-C3186FFE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.weigel</dc:creator>
  <cp:keywords/>
  <dc:description/>
  <cp:lastModifiedBy>megan.weigel</cp:lastModifiedBy>
  <cp:revision>2</cp:revision>
  <dcterms:created xsi:type="dcterms:W3CDTF">2018-11-29T22:20:00Z</dcterms:created>
  <dcterms:modified xsi:type="dcterms:W3CDTF">2018-11-29T22:46:00Z</dcterms:modified>
</cp:coreProperties>
</file>